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5E53" w14:textId="5CED859D" w:rsidR="00CC390E" w:rsidRPr="00B73111" w:rsidRDefault="00D47595" w:rsidP="00B73111">
      <w:pPr>
        <w:pStyle w:val="1"/>
      </w:pPr>
      <w:r w:rsidRPr="00B73111">
        <w:t>Supplementary table1</w:t>
      </w:r>
    </w:p>
    <w:p w14:paraId="62975E5E" w14:textId="057C2AB7" w:rsidR="00B73111" w:rsidRPr="003D2883" w:rsidRDefault="001E44A1" w:rsidP="00461531">
      <w:pPr>
        <w:pStyle w:val="a7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B73111">
        <w:rPr>
          <w:rFonts w:ascii="Times New Roman" w:hAnsi="Times New Roman" w:cs="Times New Roman"/>
          <w:sz w:val="24"/>
          <w:szCs w:val="24"/>
        </w:rPr>
        <w:t>Knockd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SEMA4D</w:t>
      </w:r>
      <w:r w:rsidRPr="00B73111">
        <w:rPr>
          <w:rFonts w:ascii="Times New Roman" w:hAnsi="Times New Roman" w:cs="Times New Roman"/>
          <w:sz w:val="24"/>
          <w:szCs w:val="24"/>
        </w:rPr>
        <w:t xml:space="preserve"> lentivirus </w:t>
      </w:r>
      <w:r w:rsidR="003D2883" w:rsidRPr="003D2883">
        <w:rPr>
          <w:rFonts w:ascii="Times New Roman" w:hAnsi="Times New Roman" w:cs="Times New Roman"/>
          <w:sz w:val="24"/>
          <w:szCs w:val="24"/>
        </w:rPr>
        <w:t>interfering</w:t>
      </w:r>
      <w:r w:rsidR="003D2883">
        <w:rPr>
          <w:rFonts w:ascii="Times New Roman" w:hAnsi="Times New Roman" w:cs="Times New Roman"/>
          <w:sz w:val="24"/>
          <w:szCs w:val="24"/>
        </w:rPr>
        <w:t xml:space="preserve"> </w:t>
      </w:r>
      <w:r w:rsidRPr="00B73111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4A1">
        <w:rPr>
          <w:rFonts w:ascii="Times New Roman" w:hAnsi="Times New Roman" w:cs="Times New Roman"/>
          <w:sz w:val="24"/>
          <w:szCs w:val="24"/>
        </w:rPr>
        <w:t>GCTGATGAGTGAGGACAAAGA</w:t>
      </w:r>
      <w:r>
        <w:rPr>
          <w:rFonts w:ascii="Times New Roman" w:hAnsi="Times New Roman" w:cs="Times New Roman"/>
          <w:sz w:val="24"/>
          <w:szCs w:val="24"/>
        </w:rPr>
        <w:t>.</w:t>
      </w:r>
      <w:r w:rsidR="002F4735">
        <w:rPr>
          <w:rFonts w:ascii="Times New Roman" w:hAnsi="Times New Roman" w:cs="Times New Roman"/>
          <w:sz w:val="24"/>
          <w:szCs w:val="24"/>
        </w:rPr>
        <w:t xml:space="preserve"> Antibody of WB for verified the knockdown </w:t>
      </w:r>
      <w:r w:rsidR="00B9412F" w:rsidRPr="00B9412F">
        <w:rPr>
          <w:rFonts w:ascii="Times New Roman" w:hAnsi="Times New Roman" w:cs="Times New Roman"/>
          <w:sz w:val="24"/>
          <w:szCs w:val="24"/>
        </w:rPr>
        <w:t>efficiency</w:t>
      </w:r>
      <w:r w:rsidR="00B9412F">
        <w:rPr>
          <w:rFonts w:ascii="Times New Roman" w:hAnsi="Times New Roman" w:cs="Times New Roman"/>
          <w:sz w:val="24"/>
          <w:szCs w:val="24"/>
        </w:rPr>
        <w:t xml:space="preserve"> was purchased from </w:t>
      </w:r>
      <w:r w:rsidR="00624ACA">
        <w:rPr>
          <w:rFonts w:ascii="Times New Roman" w:hAnsi="Times New Roman" w:cs="Times New Roman"/>
          <w:sz w:val="24"/>
          <w:szCs w:val="24"/>
        </w:rPr>
        <w:t>CST (</w:t>
      </w:r>
      <w:r w:rsidR="00461531">
        <w:rPr>
          <w:rFonts w:ascii="Times New Roman" w:hAnsi="Times New Roman" w:cs="Times New Roman"/>
          <w:sz w:val="24"/>
          <w:szCs w:val="24"/>
        </w:rPr>
        <w:t>53108</w:t>
      </w:r>
      <w:r w:rsidR="00624ACA">
        <w:rPr>
          <w:rFonts w:ascii="Times New Roman" w:hAnsi="Times New Roman" w:cs="Times New Roman"/>
          <w:sz w:val="24"/>
          <w:szCs w:val="24"/>
        </w:rPr>
        <w:t xml:space="preserve"> &amp; </w:t>
      </w:r>
      <w:r w:rsidR="00624ACA" w:rsidRPr="00624ACA">
        <w:rPr>
          <w:rFonts w:ascii="Times New Roman" w:hAnsi="Times New Roman" w:cs="Times New Roman"/>
          <w:sz w:val="24"/>
          <w:szCs w:val="24"/>
        </w:rPr>
        <w:t>3700</w:t>
      </w:r>
      <w:r w:rsidR="00624ACA">
        <w:rPr>
          <w:rFonts w:ascii="Times New Roman" w:hAnsi="Times New Roman" w:cs="Times New Roman"/>
          <w:sz w:val="24"/>
          <w:szCs w:val="24"/>
        </w:rPr>
        <w:t>)</w:t>
      </w:r>
      <w:r w:rsidR="00624ACA" w:rsidRPr="00B9412F">
        <w:rPr>
          <w:rFonts w:ascii="Times New Roman" w:hAnsi="Times New Roman" w:cs="Times New Roman"/>
          <w:sz w:val="24"/>
          <w:szCs w:val="24"/>
        </w:rPr>
        <w:t>. The</w:t>
      </w:r>
      <w:r w:rsidR="003D2883" w:rsidRPr="003D28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2883" w:rsidRPr="003D288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D2883" w:rsidRPr="003D2883">
        <w:rPr>
          <w:rFonts w:ascii="Times New Roman" w:hAnsi="Times New Roman" w:cs="Times New Roman"/>
          <w:sz w:val="24"/>
          <w:szCs w:val="24"/>
        </w:rPr>
        <w:t>-PCR primer sequences were as follows:</w:t>
      </w:r>
    </w:p>
    <w:p w14:paraId="408BC75F" w14:textId="77777777" w:rsidR="00B73111" w:rsidRPr="00B73111" w:rsidRDefault="00B73111" w:rsidP="00D47595">
      <w:pPr>
        <w:pStyle w:val="a7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416"/>
        <w:gridCol w:w="1736"/>
        <w:gridCol w:w="4144"/>
      </w:tblGrid>
      <w:tr w:rsidR="00491389" w:rsidRPr="00B73111" w14:paraId="607879DE" w14:textId="77777777" w:rsidTr="002F4735">
        <w:trPr>
          <w:trHeight w:val="836"/>
        </w:trPr>
        <w:tc>
          <w:tcPr>
            <w:tcW w:w="1462" w:type="pct"/>
            <w:vMerge w:val="restart"/>
          </w:tcPr>
          <w:p w14:paraId="45D7A598" w14:textId="6E5279A0" w:rsidR="00491389" w:rsidRPr="00B73111" w:rsidRDefault="00491389" w:rsidP="00491389">
            <w:pPr>
              <w:pStyle w:val="a7"/>
              <w:spacing w:line="60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eastAsia="微软雅黑" w:hAnsi="Times New Roman" w:cs="Times New Roman"/>
                <w:sz w:val="24"/>
                <w:szCs w:val="24"/>
              </w:rPr>
              <w:t>RT–qPCR primer sequences for evaluate B16 knockdown efficiency</w:t>
            </w:r>
          </w:p>
        </w:tc>
        <w:tc>
          <w:tcPr>
            <w:tcW w:w="1052" w:type="pct"/>
          </w:tcPr>
          <w:p w14:paraId="7CF891E8" w14:textId="054BD308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 xml:space="preserve">GAPDH-Forward </w:t>
            </w:r>
          </w:p>
        </w:tc>
        <w:tc>
          <w:tcPr>
            <w:tcW w:w="2486" w:type="pct"/>
          </w:tcPr>
          <w:p w14:paraId="67025B61" w14:textId="0BA5FA47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AAGGTCGGTGTGAACGGATT</w:t>
            </w:r>
          </w:p>
        </w:tc>
      </w:tr>
      <w:tr w:rsidR="00491389" w:rsidRPr="00B73111" w14:paraId="3666FB67" w14:textId="77777777" w:rsidTr="002F4735">
        <w:trPr>
          <w:trHeight w:val="834"/>
        </w:trPr>
        <w:tc>
          <w:tcPr>
            <w:tcW w:w="1462" w:type="pct"/>
            <w:vMerge/>
          </w:tcPr>
          <w:p w14:paraId="08E82D7E" w14:textId="77777777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</w:tcPr>
          <w:p w14:paraId="4E25E735" w14:textId="0BFC9C56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Pr="00B7311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APDH-Reverse </w:t>
            </w:r>
          </w:p>
        </w:tc>
        <w:tc>
          <w:tcPr>
            <w:tcW w:w="2486" w:type="pct"/>
          </w:tcPr>
          <w:p w14:paraId="1F23AB15" w14:textId="71E50517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TGAGTGGAGTCATACTGGAACA</w:t>
            </w:r>
          </w:p>
        </w:tc>
      </w:tr>
      <w:tr w:rsidR="00491389" w:rsidRPr="00B73111" w14:paraId="34BCBDFA" w14:textId="77777777" w:rsidTr="002F4735">
        <w:trPr>
          <w:trHeight w:val="705"/>
        </w:trPr>
        <w:tc>
          <w:tcPr>
            <w:tcW w:w="1462" w:type="pct"/>
            <w:vMerge/>
          </w:tcPr>
          <w:p w14:paraId="27C76FCB" w14:textId="77777777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</w:tcPr>
          <w:p w14:paraId="29187C44" w14:textId="65D500A2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 xml:space="preserve">SEMA4D-Forward </w:t>
            </w:r>
          </w:p>
        </w:tc>
        <w:tc>
          <w:tcPr>
            <w:tcW w:w="2486" w:type="pct"/>
          </w:tcPr>
          <w:p w14:paraId="2B63F50D" w14:textId="67B73BC1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GGTGGAGGCAGTCTTCT</w:t>
            </w:r>
          </w:p>
        </w:tc>
      </w:tr>
      <w:tr w:rsidR="00491389" w:rsidRPr="00B73111" w14:paraId="12EE2F4D" w14:textId="77777777" w:rsidTr="00300DB1">
        <w:trPr>
          <w:trHeight w:val="696"/>
        </w:trPr>
        <w:tc>
          <w:tcPr>
            <w:tcW w:w="1462" w:type="pct"/>
            <w:vMerge/>
          </w:tcPr>
          <w:p w14:paraId="56094017" w14:textId="77777777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</w:tcPr>
          <w:p w14:paraId="3BECA153" w14:textId="4A82FAD2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Pr="00B7311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EMA4D-Reverse </w:t>
            </w:r>
          </w:p>
        </w:tc>
        <w:tc>
          <w:tcPr>
            <w:tcW w:w="2486" w:type="pct"/>
          </w:tcPr>
          <w:p w14:paraId="7FF5C75D" w14:textId="690D57CA" w:rsidR="00491389" w:rsidRPr="00B73111" w:rsidRDefault="00491389" w:rsidP="00D47595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1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GAGATTCAAGGAGCTGGTG</w:t>
            </w:r>
          </w:p>
        </w:tc>
      </w:tr>
    </w:tbl>
    <w:p w14:paraId="337096B7" w14:textId="77777777" w:rsidR="00D47595" w:rsidRPr="00B73111" w:rsidRDefault="00D47595" w:rsidP="00D47595">
      <w:pPr>
        <w:pStyle w:val="a7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sectPr w:rsidR="00D47595" w:rsidRPr="00B73111" w:rsidSect="003902EC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30E5F" w14:textId="77777777" w:rsidR="007A2ABA" w:rsidRDefault="007A2ABA" w:rsidP="003902EC">
      <w:r>
        <w:separator/>
      </w:r>
    </w:p>
  </w:endnote>
  <w:endnote w:type="continuationSeparator" w:id="0">
    <w:p w14:paraId="5484D661" w14:textId="77777777" w:rsidR="007A2ABA" w:rsidRDefault="007A2ABA" w:rsidP="00390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56981" w14:textId="77777777" w:rsidR="007A2ABA" w:rsidRDefault="007A2ABA" w:rsidP="003902EC">
      <w:r>
        <w:separator/>
      </w:r>
    </w:p>
  </w:footnote>
  <w:footnote w:type="continuationSeparator" w:id="0">
    <w:p w14:paraId="23ED1349" w14:textId="77777777" w:rsidR="007A2ABA" w:rsidRDefault="007A2ABA" w:rsidP="003902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83FAD" w14:textId="77777777" w:rsidR="003902EC" w:rsidRDefault="003902EC" w:rsidP="003902E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2006B" w14:textId="51867493" w:rsidR="003902EC" w:rsidRDefault="003902EC" w:rsidP="003902E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92958"/>
    <w:multiLevelType w:val="hybridMultilevel"/>
    <w:tmpl w:val="738A0D60"/>
    <w:lvl w:ilvl="0" w:tplc="8954E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C043C2"/>
    <w:multiLevelType w:val="hybridMultilevel"/>
    <w:tmpl w:val="B7327492"/>
    <w:lvl w:ilvl="0" w:tplc="56A429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0B720D"/>
    <w:multiLevelType w:val="hybridMultilevel"/>
    <w:tmpl w:val="3DC63DF2"/>
    <w:lvl w:ilvl="0" w:tplc="04AEC9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4719022">
    <w:abstractNumId w:val="2"/>
  </w:num>
  <w:num w:numId="2" w16cid:durableId="1724133463">
    <w:abstractNumId w:val="0"/>
  </w:num>
  <w:num w:numId="3" w16cid:durableId="1529105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6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2C5"/>
    <w:rsid w:val="001311A3"/>
    <w:rsid w:val="00150B5C"/>
    <w:rsid w:val="00161A2B"/>
    <w:rsid w:val="00163087"/>
    <w:rsid w:val="00172F20"/>
    <w:rsid w:val="001847C9"/>
    <w:rsid w:val="001E44A1"/>
    <w:rsid w:val="00217206"/>
    <w:rsid w:val="00251354"/>
    <w:rsid w:val="002F4735"/>
    <w:rsid w:val="00300DB1"/>
    <w:rsid w:val="003649CA"/>
    <w:rsid w:val="00382DF0"/>
    <w:rsid w:val="003902EC"/>
    <w:rsid w:val="003939F4"/>
    <w:rsid w:val="003D2883"/>
    <w:rsid w:val="003E1B7F"/>
    <w:rsid w:val="00404BAD"/>
    <w:rsid w:val="0044761C"/>
    <w:rsid w:val="00461531"/>
    <w:rsid w:val="00462177"/>
    <w:rsid w:val="00491389"/>
    <w:rsid w:val="004E07B7"/>
    <w:rsid w:val="00541A9E"/>
    <w:rsid w:val="005730E3"/>
    <w:rsid w:val="00574114"/>
    <w:rsid w:val="00585415"/>
    <w:rsid w:val="005A6666"/>
    <w:rsid w:val="005E4D2E"/>
    <w:rsid w:val="00624ACA"/>
    <w:rsid w:val="00632A09"/>
    <w:rsid w:val="00634B5D"/>
    <w:rsid w:val="006F0249"/>
    <w:rsid w:val="00715DD4"/>
    <w:rsid w:val="007303EE"/>
    <w:rsid w:val="00765776"/>
    <w:rsid w:val="007A2ABA"/>
    <w:rsid w:val="007A2D80"/>
    <w:rsid w:val="007A4171"/>
    <w:rsid w:val="007B0687"/>
    <w:rsid w:val="008B5BEC"/>
    <w:rsid w:val="00982B87"/>
    <w:rsid w:val="009E7350"/>
    <w:rsid w:val="00A072C5"/>
    <w:rsid w:val="00A602E2"/>
    <w:rsid w:val="00A65401"/>
    <w:rsid w:val="00A82548"/>
    <w:rsid w:val="00A85A58"/>
    <w:rsid w:val="00AD481E"/>
    <w:rsid w:val="00B73111"/>
    <w:rsid w:val="00B82715"/>
    <w:rsid w:val="00B9412F"/>
    <w:rsid w:val="00C745F5"/>
    <w:rsid w:val="00CA0CAE"/>
    <w:rsid w:val="00CB7F7A"/>
    <w:rsid w:val="00CC390E"/>
    <w:rsid w:val="00D11FB4"/>
    <w:rsid w:val="00D37A93"/>
    <w:rsid w:val="00D41CD9"/>
    <w:rsid w:val="00D47595"/>
    <w:rsid w:val="00DE6C8F"/>
    <w:rsid w:val="00E06040"/>
    <w:rsid w:val="00E11B19"/>
    <w:rsid w:val="00E16D5F"/>
    <w:rsid w:val="00E6659A"/>
    <w:rsid w:val="00EA042A"/>
    <w:rsid w:val="00EC2D35"/>
    <w:rsid w:val="00F82B1F"/>
    <w:rsid w:val="00FB78A7"/>
    <w:rsid w:val="00FC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249CC"/>
  <w15:chartTrackingRefBased/>
  <w15:docId w15:val="{3ADCAD2C-E990-4FD1-8FDF-830464859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03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303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11F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61A2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2E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303E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303EE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D11FB4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61A2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CC390E"/>
    <w:pPr>
      <w:ind w:firstLineChars="200" w:firstLine="420"/>
    </w:pPr>
  </w:style>
  <w:style w:type="table" w:styleId="a8">
    <w:name w:val="Table Grid"/>
    <w:basedOn w:val="a1"/>
    <w:uiPriority w:val="39"/>
    <w:rsid w:val="00D47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6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8BA8E-905C-4F13-8F0D-3870B878B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蜀杰 曾</dc:creator>
  <cp:keywords/>
  <dc:description/>
  <cp:lastModifiedBy>曾 蜀杰</cp:lastModifiedBy>
  <cp:revision>3</cp:revision>
  <dcterms:created xsi:type="dcterms:W3CDTF">2023-03-06T07:38:00Z</dcterms:created>
  <dcterms:modified xsi:type="dcterms:W3CDTF">2023-03-09T12:43:00Z</dcterms:modified>
</cp:coreProperties>
</file>